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78E63" w14:textId="0A4C4AD5" w:rsidR="00AF5A82" w:rsidRDefault="703A3AE7" w:rsidP="259363C3">
      <w:pPr>
        <w:rPr>
          <w:rFonts w:ascii="Times New Roman" w:eastAsia="Times New Roman" w:hAnsi="Times New Roman" w:cs="Times New Roman"/>
          <w:sz w:val="22"/>
          <w:szCs w:val="22"/>
        </w:rPr>
      </w:pPr>
      <w:r w:rsidRPr="60D176C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</w:t>
      </w:r>
      <w:r w:rsidR="27828610" w:rsidRPr="60D176C8">
        <w:rPr>
          <w:rFonts w:ascii="Times New Roman" w:eastAsia="Times New Roman" w:hAnsi="Times New Roman" w:cs="Times New Roman"/>
          <w:b/>
          <w:bCs/>
          <w:sz w:val="22"/>
          <w:szCs w:val="22"/>
        </w:rPr>
        <w:t>S2</w:t>
      </w:r>
      <w:r w:rsidRPr="60D176C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Pr="60D176C8">
        <w:rPr>
          <w:rFonts w:ascii="Times New Roman" w:eastAsia="Times New Roman" w:hAnsi="Times New Roman" w:cs="Times New Roman"/>
          <w:sz w:val="22"/>
          <w:szCs w:val="22"/>
        </w:rPr>
        <w:t xml:space="preserve">Evaluation of sequences and taxonomies of </w:t>
      </w:r>
      <w:r w:rsidR="68ADF2E3" w:rsidRPr="60D176C8">
        <w:rPr>
          <w:rFonts w:ascii="Times New Roman" w:eastAsia="Times New Roman" w:hAnsi="Times New Roman" w:cs="Times New Roman"/>
          <w:sz w:val="22"/>
          <w:szCs w:val="22"/>
        </w:rPr>
        <w:t>databases created for this study</w:t>
      </w:r>
      <w:r w:rsidR="000C1079">
        <w:rPr>
          <w:rFonts w:ascii="Times New Roman" w:eastAsia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2"/>
        <w:gridCol w:w="1380"/>
        <w:gridCol w:w="1923"/>
        <w:gridCol w:w="2430"/>
        <w:gridCol w:w="1705"/>
      </w:tblGrid>
      <w:tr w:rsidR="6CCC500C" w14:paraId="243427AE" w14:textId="77777777" w:rsidTr="000C1079">
        <w:trPr>
          <w:trHeight w:val="300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A1A5997" w14:textId="524DF60B" w:rsidR="6CCC500C" w:rsidRDefault="6CCC500C" w:rsidP="6CCC50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6CCC50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6C8D974" w14:textId="3A164911" w:rsidR="6CCC500C" w:rsidRDefault="6CCC500C" w:rsidP="6CCC50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6CCC50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quence entropy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53F9EDE" w14:textId="48F92367" w:rsidR="6CCC500C" w:rsidRDefault="6CCC500C" w:rsidP="6CCC50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6CCC50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axonomic level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40B8666" w14:textId="2A1D74B2" w:rsidR="6CCC500C" w:rsidRDefault="6CCC500C" w:rsidP="6CCC50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3A77F1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Taxonomy entropy Reference | </w:t>
            </w:r>
            <w:r w:rsidR="708068A1" w:rsidRPr="3A77F1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Pr="3A77F1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dicte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3B96169" w14:textId="1467AC01" w:rsidR="6CCC500C" w:rsidRDefault="6CCC500C" w:rsidP="6CCC50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6CCC50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-Measure of classifier</w:t>
            </w:r>
          </w:p>
        </w:tc>
      </w:tr>
      <w:tr w:rsidR="6CCC500C" w14:paraId="46F46422" w14:textId="77777777" w:rsidTr="000C1079">
        <w:trPr>
          <w:trHeight w:val="300"/>
        </w:trPr>
        <w:tc>
          <w:tcPr>
            <w:tcW w:w="1912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A64582B" w14:textId="2973CA94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CBI ITS Ref 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EA35AE2" w14:textId="564BEF2D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7.99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BA7654E" w14:textId="382287D4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Kingdom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464B5FC" w14:textId="207D7D90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 | 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C77A2C6" w14:textId="518AE71A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6DE8B11E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02893CE4" w14:textId="77777777" w:rsidR="00AF5A82" w:rsidRDefault="00AF5A82"/>
        </w:tc>
        <w:tc>
          <w:tcPr>
            <w:tcW w:w="1380" w:type="dxa"/>
            <w:vMerge/>
            <w:vAlign w:val="center"/>
          </w:tcPr>
          <w:p w14:paraId="127B5E13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15AB0D31" w14:textId="2703E5D9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Phylum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456ACD1B" w14:textId="46D7C463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 | 0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7ABDD79E" w14:textId="2899AF6C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44E6C4E0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17EDCE2E" w14:textId="77777777" w:rsidR="00AF5A82" w:rsidRDefault="00AF5A82"/>
        </w:tc>
        <w:tc>
          <w:tcPr>
            <w:tcW w:w="1380" w:type="dxa"/>
            <w:vMerge/>
            <w:vAlign w:val="center"/>
          </w:tcPr>
          <w:p w14:paraId="6BDB3193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250B20FD" w14:textId="77ABA6DE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Class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3F023075" w14:textId="1B1BBCCB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.36 | 1.36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08C76F9E" w14:textId="0D0FC851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71DA0BB1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4EF22359" w14:textId="77777777" w:rsidR="00AF5A82" w:rsidRDefault="00AF5A82"/>
        </w:tc>
        <w:tc>
          <w:tcPr>
            <w:tcW w:w="1380" w:type="dxa"/>
            <w:vMerge/>
            <w:vAlign w:val="center"/>
          </w:tcPr>
          <w:p w14:paraId="2E126896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2F0B20C3" w14:textId="3B3BF1B0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Order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1ADCB715" w14:textId="3341A99F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2.61 | 2.61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5EE300A3" w14:textId="0CEAF210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6CCC500C" w14:paraId="384EC11B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3A121AF2" w14:textId="77777777" w:rsidR="00AF5A82" w:rsidRDefault="00AF5A82"/>
        </w:tc>
        <w:tc>
          <w:tcPr>
            <w:tcW w:w="1380" w:type="dxa"/>
            <w:vMerge/>
            <w:vAlign w:val="center"/>
          </w:tcPr>
          <w:p w14:paraId="2996A7BD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174CF91C" w14:textId="6919F70E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0C74DCDD" w14:textId="0995E99C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3.21 | 3.27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6BAED650" w14:textId="6F1CAD05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6CCC500C" w14:paraId="02F19397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237072EF" w14:textId="77777777" w:rsidR="00AF5A82" w:rsidRDefault="00AF5A82"/>
        </w:tc>
        <w:tc>
          <w:tcPr>
            <w:tcW w:w="1380" w:type="dxa"/>
            <w:vMerge/>
            <w:vAlign w:val="center"/>
          </w:tcPr>
          <w:p w14:paraId="2DDC9E00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351FF6FE" w14:textId="7E519EF4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Genus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38895E9D" w14:textId="29A8CF7A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3.74 | 3.82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716B201A" w14:textId="0F167235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6CCC500C" w14:paraId="0B41A064" w14:textId="77777777" w:rsidTr="000C1079">
        <w:trPr>
          <w:trHeight w:val="300"/>
        </w:trPr>
        <w:tc>
          <w:tcPr>
            <w:tcW w:w="1912" w:type="dxa"/>
            <w:vMerge/>
            <w:tcBorders>
              <w:bottom w:val="single" w:sz="4" w:space="0" w:color="auto"/>
            </w:tcBorders>
            <w:vAlign w:val="center"/>
          </w:tcPr>
          <w:p w14:paraId="40418377" w14:textId="77777777" w:rsidR="00AF5A82" w:rsidRDefault="00AF5A82"/>
        </w:tc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</w:tcPr>
          <w:p w14:paraId="40C57C9E" w14:textId="77777777" w:rsidR="00AF5A82" w:rsidRDefault="00AF5A82"/>
        </w:tc>
        <w:tc>
          <w:tcPr>
            <w:tcW w:w="192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C127266" w14:textId="37B555B5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C898F23" w14:textId="3C2B0EDE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4.82 | 4.96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1259905" w14:textId="1C858336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6CCC500C" w14:paraId="437FFA96" w14:textId="77777777" w:rsidTr="000C1079">
        <w:trPr>
          <w:trHeight w:val="300"/>
        </w:trPr>
        <w:tc>
          <w:tcPr>
            <w:tcW w:w="1912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882542A" w14:textId="178B6379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8S</w:t>
            </w:r>
            <w:r w:rsidR="00877F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RNA gene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3808C91" w14:textId="3B9493CA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3.19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13333B6" w14:textId="53FEE626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Kingdom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5852CF5" w14:textId="4506D000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 | 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61EDB32" w14:textId="3FFDA702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28ABDDC1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7A1ED3A3" w14:textId="77777777" w:rsidR="00AF5A82" w:rsidRDefault="00AF5A82"/>
        </w:tc>
        <w:tc>
          <w:tcPr>
            <w:tcW w:w="1380" w:type="dxa"/>
            <w:vMerge/>
            <w:vAlign w:val="center"/>
          </w:tcPr>
          <w:p w14:paraId="018B0326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7C750DEA" w14:textId="4C966FF7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Phylum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10433FB3" w14:textId="1950F60D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 | 0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1239A8D0" w14:textId="0C68E059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3E066AAC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347ED6F6" w14:textId="77777777" w:rsidR="00AF5A82" w:rsidRDefault="00AF5A82"/>
        </w:tc>
        <w:tc>
          <w:tcPr>
            <w:tcW w:w="1380" w:type="dxa"/>
            <w:vMerge/>
            <w:vAlign w:val="center"/>
          </w:tcPr>
          <w:p w14:paraId="304F2AE3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537B6909" w14:textId="48B42834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Class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3566E62F" w14:textId="1257C81A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 | 0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52511B75" w14:textId="38591E59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4C3446B5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6890F419" w14:textId="77777777" w:rsidR="00AF5A82" w:rsidRDefault="00AF5A82"/>
        </w:tc>
        <w:tc>
          <w:tcPr>
            <w:tcW w:w="1380" w:type="dxa"/>
            <w:vMerge/>
            <w:vAlign w:val="center"/>
          </w:tcPr>
          <w:p w14:paraId="003F6BC4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473EFEE8" w14:textId="70217B00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Order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1DFDD465" w14:textId="2B35C2F5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.59 | 0.59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5B83EAF6" w14:textId="1DFD0317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4DD29A80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22A2FA09" w14:textId="77777777" w:rsidR="00AF5A82" w:rsidRDefault="00AF5A82"/>
        </w:tc>
        <w:tc>
          <w:tcPr>
            <w:tcW w:w="1380" w:type="dxa"/>
            <w:vMerge/>
            <w:vAlign w:val="center"/>
          </w:tcPr>
          <w:p w14:paraId="77FDD4C6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51D5EEF7" w14:textId="67073652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5E4A7107" w14:textId="7BC0769E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.59 | 0.59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14E3BD8A" w14:textId="7CC241A6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18BCD033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01554BD2" w14:textId="77777777" w:rsidR="00AF5A82" w:rsidRDefault="00AF5A82"/>
        </w:tc>
        <w:tc>
          <w:tcPr>
            <w:tcW w:w="1380" w:type="dxa"/>
            <w:vMerge/>
            <w:vAlign w:val="center"/>
          </w:tcPr>
          <w:p w14:paraId="726B9A24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2CC68B62" w14:textId="4D0B806B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Genus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26F53E53" w14:textId="2F06BCBB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2.12 | 2.12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099D04BF" w14:textId="61D4EF84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1CBF6694" w14:textId="77777777" w:rsidTr="000C1079">
        <w:trPr>
          <w:trHeight w:val="300"/>
        </w:trPr>
        <w:tc>
          <w:tcPr>
            <w:tcW w:w="1912" w:type="dxa"/>
            <w:vMerge/>
            <w:tcBorders>
              <w:bottom w:val="single" w:sz="4" w:space="0" w:color="auto"/>
            </w:tcBorders>
            <w:vAlign w:val="center"/>
          </w:tcPr>
          <w:p w14:paraId="79E3CF90" w14:textId="77777777" w:rsidR="00AF5A82" w:rsidRDefault="00AF5A82"/>
        </w:tc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</w:tcPr>
          <w:p w14:paraId="5638073B" w14:textId="77777777" w:rsidR="00AF5A82" w:rsidRDefault="00AF5A82"/>
        </w:tc>
        <w:tc>
          <w:tcPr>
            <w:tcW w:w="192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DBE1E23" w14:textId="7CC55AFA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A893686" w14:textId="1872A3CA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2.63 | 2.63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AE4731D" w14:textId="721E0B8F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79719BFA" w14:textId="77777777" w:rsidTr="000C1079">
        <w:trPr>
          <w:trHeight w:val="300"/>
        </w:trPr>
        <w:tc>
          <w:tcPr>
            <w:tcW w:w="1912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96E89CB" w14:textId="522E4721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ITS1-5.8S-ITS2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4BD818C" w14:textId="2A195D23" w:rsidR="6CCC500C" w:rsidRDefault="0F08828B" w:rsidP="4D70D8E8">
            <w:pPr>
              <w:spacing w:line="279" w:lineRule="auto"/>
            </w:pPr>
            <w:r w:rsidRPr="296D98FD">
              <w:rPr>
                <w:rFonts w:ascii="Times New Roman" w:eastAsia="Times New Roman" w:hAnsi="Times New Roman" w:cs="Times New Roman"/>
                <w:sz w:val="22"/>
                <w:szCs w:val="22"/>
              </w:rPr>
              <w:t>4.72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B70BA50" w14:textId="7CD57B0A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Kingdom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AC3A337" w14:textId="0937308B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| 0 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2E4A752" w14:textId="458CE65D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048631C3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15349710" w14:textId="77777777" w:rsidR="00AF5A82" w:rsidRDefault="00AF5A82"/>
        </w:tc>
        <w:tc>
          <w:tcPr>
            <w:tcW w:w="1380" w:type="dxa"/>
            <w:vMerge/>
            <w:vAlign w:val="center"/>
          </w:tcPr>
          <w:p w14:paraId="61D73ED8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78DA9179" w14:textId="0A052550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Phylum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6F33D4B4" w14:textId="63056332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 | 0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5B0E57F6" w14:textId="7767110C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54ADB353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5A610613" w14:textId="77777777" w:rsidR="00AF5A82" w:rsidRDefault="00AF5A82"/>
        </w:tc>
        <w:tc>
          <w:tcPr>
            <w:tcW w:w="1380" w:type="dxa"/>
            <w:vMerge/>
            <w:vAlign w:val="center"/>
          </w:tcPr>
          <w:p w14:paraId="03F1997B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025EBEC8" w14:textId="77D58DFB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Class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720E0B90" w14:textId="701C891F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 | 0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260257F7" w14:textId="4D5CC08C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577CC10E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5D3D4A46" w14:textId="77777777" w:rsidR="00AF5A82" w:rsidRDefault="00AF5A82"/>
        </w:tc>
        <w:tc>
          <w:tcPr>
            <w:tcW w:w="1380" w:type="dxa"/>
            <w:vMerge/>
            <w:vAlign w:val="center"/>
          </w:tcPr>
          <w:p w14:paraId="228CD258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3ED69AB2" w14:textId="6DE648B0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Order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053610E0" w14:textId="5C5C16EA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.57 | 0.57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4E4796C8" w14:textId="587469FC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6B250FD2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55164A78" w14:textId="77777777" w:rsidR="00AF5A82" w:rsidRDefault="00AF5A82"/>
        </w:tc>
        <w:tc>
          <w:tcPr>
            <w:tcW w:w="1380" w:type="dxa"/>
            <w:vMerge/>
            <w:vAlign w:val="center"/>
          </w:tcPr>
          <w:p w14:paraId="6CC7B1BE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4B1D419A" w14:textId="01279AC6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4E5457E1" w14:textId="7F57E724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.57 | 0.57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7D2AD463" w14:textId="3E16819D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6E673CA4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18F6554E" w14:textId="77777777" w:rsidR="00AF5A82" w:rsidRDefault="00AF5A82"/>
        </w:tc>
        <w:tc>
          <w:tcPr>
            <w:tcW w:w="1380" w:type="dxa"/>
            <w:vMerge/>
            <w:vAlign w:val="center"/>
          </w:tcPr>
          <w:p w14:paraId="6DBD4214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10D07D79" w14:textId="2B93CBBD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Genus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5EA4BB58" w14:textId="27DCE201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2.23 | 2.23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79DE77C2" w14:textId="274679D5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54C9D5A3" w14:textId="77777777" w:rsidTr="000C1079">
        <w:trPr>
          <w:trHeight w:val="300"/>
        </w:trPr>
        <w:tc>
          <w:tcPr>
            <w:tcW w:w="1912" w:type="dxa"/>
            <w:vMerge/>
            <w:tcBorders>
              <w:bottom w:val="single" w:sz="4" w:space="0" w:color="auto"/>
            </w:tcBorders>
            <w:vAlign w:val="center"/>
          </w:tcPr>
          <w:p w14:paraId="249CD2F3" w14:textId="77777777" w:rsidR="00AF5A82" w:rsidRDefault="00AF5A82"/>
        </w:tc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</w:tcPr>
          <w:p w14:paraId="0933A9AE" w14:textId="77777777" w:rsidR="00AF5A82" w:rsidRDefault="00AF5A82"/>
        </w:tc>
        <w:tc>
          <w:tcPr>
            <w:tcW w:w="192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4000832" w14:textId="12D973B2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E152A48" w14:textId="258ED370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2.76 | 2.70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BFD6D13" w14:textId="5BF85647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6CCC500C" w14:paraId="76CAD798" w14:textId="77777777" w:rsidTr="000C1079">
        <w:trPr>
          <w:trHeight w:val="300"/>
        </w:trPr>
        <w:tc>
          <w:tcPr>
            <w:tcW w:w="1912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957679A" w14:textId="447D774F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28S</w:t>
            </w:r>
            <w:r w:rsidR="00877F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RNA gene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ED2FC98" w14:textId="577C04A9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3.53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CD41F1D" w14:textId="3E01AA6A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Kingdom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05E861F" w14:textId="47FDB7F2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 | 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715BBCC" w14:textId="73F5CE4E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6C1C079C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6E0C56DA" w14:textId="77777777" w:rsidR="00AF5A82" w:rsidRDefault="00AF5A82"/>
        </w:tc>
        <w:tc>
          <w:tcPr>
            <w:tcW w:w="1380" w:type="dxa"/>
            <w:vMerge/>
            <w:vAlign w:val="center"/>
          </w:tcPr>
          <w:p w14:paraId="026BC39E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692D2B54" w14:textId="7C1F43A2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Phylum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53A61F60" w14:textId="7F4F009D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 | 0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5D28A746" w14:textId="5A064B05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79B837C6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0B74E5B8" w14:textId="77777777" w:rsidR="00AF5A82" w:rsidRDefault="00AF5A82"/>
        </w:tc>
        <w:tc>
          <w:tcPr>
            <w:tcW w:w="1380" w:type="dxa"/>
            <w:vMerge/>
            <w:vAlign w:val="center"/>
          </w:tcPr>
          <w:p w14:paraId="2D378838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33C87641" w14:textId="0AFC386B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Class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02D46FE3" w14:textId="250068FF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 | 0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1596CA97" w14:textId="3542918B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745AA7C4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29342180" w14:textId="77777777" w:rsidR="00AF5A82" w:rsidRDefault="00AF5A82"/>
        </w:tc>
        <w:tc>
          <w:tcPr>
            <w:tcW w:w="1380" w:type="dxa"/>
            <w:vMerge/>
            <w:vAlign w:val="center"/>
          </w:tcPr>
          <w:p w14:paraId="3851309A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77F4B90E" w14:textId="4457D82A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Order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4CE05329" w14:textId="5CA5EFA5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.59 | 0.59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362F61B3" w14:textId="6ABA0414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59524FA9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5FF689BE" w14:textId="77777777" w:rsidR="00AF5A82" w:rsidRDefault="00AF5A82"/>
        </w:tc>
        <w:tc>
          <w:tcPr>
            <w:tcW w:w="1380" w:type="dxa"/>
            <w:vMerge/>
            <w:vAlign w:val="center"/>
          </w:tcPr>
          <w:p w14:paraId="04E9E683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5CA7F5A3" w14:textId="1E54D7B9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4E060451" w14:textId="52CBC7EE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0.59 | 0.59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498FD040" w14:textId="6F7445E4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37912D35" w14:textId="77777777" w:rsidTr="000C1079">
        <w:trPr>
          <w:trHeight w:val="300"/>
        </w:trPr>
        <w:tc>
          <w:tcPr>
            <w:tcW w:w="1912" w:type="dxa"/>
            <w:vMerge/>
            <w:vAlign w:val="center"/>
          </w:tcPr>
          <w:p w14:paraId="168C73B8" w14:textId="77777777" w:rsidR="00AF5A82" w:rsidRDefault="00AF5A82"/>
        </w:tc>
        <w:tc>
          <w:tcPr>
            <w:tcW w:w="1380" w:type="dxa"/>
            <w:vMerge/>
            <w:vAlign w:val="center"/>
          </w:tcPr>
          <w:p w14:paraId="31D6CDF8" w14:textId="77777777" w:rsidR="00AF5A82" w:rsidRDefault="00AF5A82"/>
        </w:tc>
        <w:tc>
          <w:tcPr>
            <w:tcW w:w="1923" w:type="dxa"/>
            <w:tcMar>
              <w:left w:w="108" w:type="dxa"/>
              <w:right w:w="108" w:type="dxa"/>
            </w:tcMar>
          </w:tcPr>
          <w:p w14:paraId="1CFAD984" w14:textId="3995EF2A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Genus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7EBA7787" w14:textId="4659577D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2.12 | 2.12</w:t>
            </w:r>
          </w:p>
        </w:tc>
        <w:tc>
          <w:tcPr>
            <w:tcW w:w="1705" w:type="dxa"/>
            <w:tcMar>
              <w:left w:w="108" w:type="dxa"/>
              <w:right w:w="108" w:type="dxa"/>
            </w:tcMar>
          </w:tcPr>
          <w:p w14:paraId="247C0BDB" w14:textId="39A7364C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6CCC500C" w14:paraId="00C6C6DD" w14:textId="77777777" w:rsidTr="000C1079">
        <w:trPr>
          <w:trHeight w:val="300"/>
        </w:trPr>
        <w:tc>
          <w:tcPr>
            <w:tcW w:w="1912" w:type="dxa"/>
            <w:vMerge/>
            <w:tcBorders>
              <w:bottom w:val="single" w:sz="4" w:space="0" w:color="auto"/>
            </w:tcBorders>
            <w:vAlign w:val="center"/>
          </w:tcPr>
          <w:p w14:paraId="295D9C4C" w14:textId="77777777" w:rsidR="00AF5A82" w:rsidRDefault="00AF5A82"/>
        </w:tc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</w:tcPr>
          <w:p w14:paraId="45EBC246" w14:textId="77777777" w:rsidR="00AF5A82" w:rsidRDefault="00AF5A82"/>
        </w:tc>
        <w:tc>
          <w:tcPr>
            <w:tcW w:w="192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7C67456" w14:textId="6A1239B3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BE94231" w14:textId="1C34D356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2.63 | 2.63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2F5AD7B" w14:textId="1EE92D78" w:rsidR="6CCC500C" w:rsidRDefault="6CCC500C" w:rsidP="6CCC500C">
            <w:r w:rsidRPr="6CCC500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51C2BA86" w14:textId="34A1C4BE" w:rsidR="6CCC500C" w:rsidRDefault="6CCC500C" w:rsidP="6CCC500C"/>
    <w:sectPr w:rsidR="6CCC5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200B4F"/>
    <w:rsid w:val="000C1079"/>
    <w:rsid w:val="003B307D"/>
    <w:rsid w:val="0064643A"/>
    <w:rsid w:val="00877F0C"/>
    <w:rsid w:val="009E750B"/>
    <w:rsid w:val="00AF5A82"/>
    <w:rsid w:val="00C45091"/>
    <w:rsid w:val="00C7560B"/>
    <w:rsid w:val="0F08828B"/>
    <w:rsid w:val="20850971"/>
    <w:rsid w:val="259363C3"/>
    <w:rsid w:val="27828610"/>
    <w:rsid w:val="296D98FD"/>
    <w:rsid w:val="2ADE2AF7"/>
    <w:rsid w:val="3A77F1D8"/>
    <w:rsid w:val="43200B4F"/>
    <w:rsid w:val="4422319E"/>
    <w:rsid w:val="4D70D8E8"/>
    <w:rsid w:val="5936640E"/>
    <w:rsid w:val="60D176C8"/>
    <w:rsid w:val="6175B7EB"/>
    <w:rsid w:val="62AB704E"/>
    <w:rsid w:val="68ADF2E3"/>
    <w:rsid w:val="6CCC500C"/>
    <w:rsid w:val="703A3AE7"/>
    <w:rsid w:val="708068A1"/>
    <w:rsid w:val="7D28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200B4F"/>
  <w15:chartTrackingRefBased/>
  <w15:docId w15:val="{759B3D01-3284-4AE1-81FA-3699F8D2A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90516f3-bb50-4cc7-ac56-64567cd7e050" xsi:nil="true"/>
    <lcf76f155ced4ddcb4097134ff3c332f xmlns="26e41747-15d4-444a-9b15-746f620664d2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5ACA09EA259342A99817BA24D5B234" ma:contentTypeVersion="16" ma:contentTypeDescription="Create a new document." ma:contentTypeScope="" ma:versionID="d22889ddbce87ec9c6cdf70999e2543d">
  <xsd:schema xmlns:xsd="http://www.w3.org/2001/XMLSchema" xmlns:xs="http://www.w3.org/2001/XMLSchema" xmlns:p="http://schemas.microsoft.com/office/2006/metadata/properties" xmlns:ns2="26e41747-15d4-444a-9b15-746f620664d2" xmlns:ns3="290516f3-bb50-4cc7-ac56-64567cd7e050" targetNamespace="http://schemas.microsoft.com/office/2006/metadata/properties" ma:root="true" ma:fieldsID="3638c2c83ac0b947b287391d3f911817" ns2:_="" ns3:_="">
    <xsd:import namespace="26e41747-15d4-444a-9b15-746f620664d2"/>
    <xsd:import namespace="290516f3-bb50-4cc7-ac56-64567cd7e0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e41747-15d4-444a-9b15-746f620664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516f3-bb50-4cc7-ac56-64567cd7e050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f8d74c2-32c9-4112-a3d4-586dd6eff479}" ma:internalName="TaxCatchAll" ma:showField="CatchAllData" ma:web="290516f3-bb50-4cc7-ac56-64567cd7e0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EEE518-8495-4B36-A5C0-EEF5CF4E22FE}">
  <ds:schemaRefs>
    <ds:schemaRef ds:uri="http://schemas.microsoft.com/office/2006/metadata/properties"/>
    <ds:schemaRef ds:uri="http://schemas.microsoft.com/office/infopath/2007/PartnerControls"/>
    <ds:schemaRef ds:uri="290516f3-bb50-4cc7-ac56-64567cd7e050"/>
    <ds:schemaRef ds:uri="26e41747-15d4-444a-9b15-746f620664d2"/>
  </ds:schemaRefs>
</ds:datastoreItem>
</file>

<file path=customXml/itemProps2.xml><?xml version="1.0" encoding="utf-8"?>
<ds:datastoreItem xmlns:ds="http://schemas.openxmlformats.org/officeDocument/2006/customXml" ds:itemID="{447019FB-AB37-46DD-9388-5FB692E0C5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e41747-15d4-444a-9b15-746f620664d2"/>
    <ds:schemaRef ds:uri="290516f3-bb50-4cc7-ac56-64567cd7e0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89E265-0415-4FD5-BB0C-E75FC56E54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sundaram, Sripoorna</dc:creator>
  <cp:keywords/>
  <dc:description/>
  <cp:lastModifiedBy>R</cp:lastModifiedBy>
  <cp:revision>6</cp:revision>
  <dcterms:created xsi:type="dcterms:W3CDTF">2024-04-29T17:34:00Z</dcterms:created>
  <dcterms:modified xsi:type="dcterms:W3CDTF">2024-11-19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ACA09EA259342A99817BA24D5B234</vt:lpwstr>
  </property>
  <property fmtid="{D5CDD505-2E9C-101B-9397-08002B2CF9AE}" pid="3" name="MediaServiceImageTags">
    <vt:lpwstr/>
  </property>
  <property fmtid="{D5CDD505-2E9C-101B-9397-08002B2CF9AE}" pid="4" name="GrammarlyDocumentId">
    <vt:lpwstr>476469dc8c430849e31848b90aacdb52f7b9ba3e5a144dbe88f4155c5b71d7f3</vt:lpwstr>
  </property>
</Properties>
</file>